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1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/>
      </w:pPr>
      <w:r>
        <w:rPr/>
        <w:t>tr-1            ATGGATATAACAGTTTTGTTATTATCAGCTCTGCTAGGATTTGTTTCTGATGTCGGTGCT 60</w:t>
      </w:r>
    </w:p>
    <w:p>
      <w:pPr>
        <w:pStyle w:val="HTMLPreformatted"/>
        <w:rPr/>
      </w:pPr>
      <w:r>
        <w:rPr/>
        <w:t>tr-2            ATGGATATAACAGTTTTGTTATTATCAGCTCTGCTAGGATTTGTTTCTGATGTCGGTGCT 60</w:t>
      </w:r>
    </w:p>
    <w:p>
      <w:pPr>
        <w:pStyle w:val="HTMLPreformatted"/>
        <w:rPr/>
      </w:pPr>
      <w:r>
        <w:rPr/>
        <w:t>tr-3            ATGGATATAACAGTTTTGTTATTATCAGCTCTGCTAGGATTTGTTTCTGATGTCGGTGCT 60</w:t>
      </w:r>
    </w:p>
    <w:p>
      <w:pPr>
        <w:pStyle w:val="HTMLPreformatted"/>
        <w:rPr/>
      </w:pPr>
      <w:r>
        <w:rPr/>
        <w:t>ESTa            ATGGATATAACAGTTTTGTTATTATCAGCTCTGCTAGGATTTGTTTCTGATGTCGGTGCT 60</w:t>
      </w:r>
    </w:p>
    <w:p>
      <w:pPr>
        <w:pStyle w:val="HTMLPreformatted"/>
        <w:rPr/>
      </w:pPr>
      <w:r>
        <w:rPr/>
        <w:t>ESTb            ATGGATATAACAGTTTTGTTATTATCAGCTCTGCTAGGATTTGTTTCTTATGTCGGTGCT 6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 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ACACAGACAGTAATCCATGCATTTCTGCAAATGCCAAAACCTGTGGAGAGTGTATTCAG 120</w:t>
      </w:r>
    </w:p>
    <w:p>
      <w:pPr>
        <w:pStyle w:val="HTMLPreformatted"/>
        <w:rPr/>
      </w:pPr>
      <w:r>
        <w:rPr/>
        <w:t>tr-2            AACACAGACAGTAATCCATGCATTTCTGCAAATGCCAAAACCTGTGGAGAGTGTATTCAG 120</w:t>
      </w:r>
    </w:p>
    <w:p>
      <w:pPr>
        <w:pStyle w:val="HTMLPreformatted"/>
        <w:rPr/>
      </w:pPr>
      <w:r>
        <w:rPr/>
        <w:t>tr-3            AACACAGACAGTAATCCATGCATTTCTGCAAATGCCAAAACCTGTGGAGAGTGTATTCAG 120</w:t>
      </w:r>
    </w:p>
    <w:p>
      <w:pPr>
        <w:pStyle w:val="HTMLPreformatted"/>
        <w:rPr/>
      </w:pPr>
      <w:r>
        <w:rPr/>
        <w:t>ESTa            AACACAGACAGTAATCCATGCATTTCTGCAAATGCCAAAACCTGTGGAGAGTGTATTCAG 120</w:t>
      </w:r>
    </w:p>
    <w:p>
      <w:pPr>
        <w:pStyle w:val="HTMLPreformatted"/>
        <w:rPr/>
      </w:pPr>
      <w:r>
        <w:rPr/>
        <w:t>ESTb            AACACAGACAGTAATCCATGCATTTCTGCAAATGCCAAAACCTGTGGAGAGTGTATTCAG 12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TCGGCCCACAGTGTGTGTGGTGCAAAGATCCTGATTTCAAACCTTCACGCTGTGATGAC 180</w:t>
      </w:r>
    </w:p>
    <w:p>
      <w:pPr>
        <w:pStyle w:val="HTMLPreformatted"/>
        <w:rPr/>
      </w:pPr>
      <w:r>
        <w:rPr/>
        <w:t>tr-2            ATCGGCCCACAGTGTGTGTGGTGCAAAGATCCTGATTTCAAACCTTCACGCTGTGATGAC 180</w:t>
      </w:r>
    </w:p>
    <w:p>
      <w:pPr>
        <w:pStyle w:val="HTMLPreformatted"/>
        <w:rPr/>
      </w:pPr>
      <w:r>
        <w:rPr/>
        <w:t>tr-3            ATCGGCCCACAGTGTGTGTGGTGCAAAGATCCTGATTTCAAACCTTCACGCTGTGATGAC 180</w:t>
      </w:r>
    </w:p>
    <w:p>
      <w:pPr>
        <w:pStyle w:val="HTMLPreformatted"/>
        <w:rPr/>
      </w:pPr>
      <w:r>
        <w:rPr/>
        <w:t>ESTa            ATCGGCCCACAGTGTGTGTGGTGCAAAGATCCTGATTTCAAACCTTCACGCTGTGATGAC 180</w:t>
      </w:r>
    </w:p>
    <w:p>
      <w:pPr>
        <w:pStyle w:val="HTMLPreformatted"/>
        <w:rPr/>
      </w:pPr>
      <w:r>
        <w:rPr/>
        <w:t>ESTb            ATCGGCCCACAGTGTGTGTGGTGCAAAGATCCTGATTTCAAACCTTCACGCTGTGATGAC 18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TTGAGTCCATGGCGAAAGCTGGCTGCACTGCAGACGGTGTAGAAAACCCTCGAGGAGCG 240</w:t>
      </w:r>
    </w:p>
    <w:p>
      <w:pPr>
        <w:pStyle w:val="HTMLPreformatted"/>
        <w:rPr/>
      </w:pPr>
      <w:r>
        <w:rPr/>
        <w:t>tr-2            ATTGAGTCCATGGCGAAAGCTGGCTGCACTGCAGACGGTGTAGAAAACCCTCGAGGAGCG 240</w:t>
      </w:r>
    </w:p>
    <w:p>
      <w:pPr>
        <w:pStyle w:val="HTMLPreformatted"/>
        <w:rPr/>
      </w:pPr>
      <w:r>
        <w:rPr/>
        <w:t>tr-3            ATTGAGTCCATGGCGGAAGCTGGCTGCACTGCAGACGGTGTAGAAAACCCTCGAGGAGCG 240</w:t>
      </w:r>
    </w:p>
    <w:p>
      <w:pPr>
        <w:pStyle w:val="HTMLPreformatted"/>
        <w:rPr/>
      </w:pPr>
      <w:r>
        <w:rPr/>
        <w:t>ESTa            ATTGAGTCCATGGCGAAAGCTGGCTGCACTGCAGACGGTGTAGAAAACCCTCGAGGAGCG 240</w:t>
      </w:r>
    </w:p>
    <w:p>
      <w:pPr>
        <w:pStyle w:val="HTMLPreformatted"/>
        <w:rPr/>
      </w:pPr>
      <w:r>
        <w:rPr/>
        <w:t>ESTb            ATTGAGTCCATGGCGAAAGCTGGCTGCACTGCAGACGGTGTAGAAAACCCTCGAGGAGCG 24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 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GTCACTATTGACAAGAACAAACCCGTCACAAACCGTAAAACTGATGGAGGACAGAATCTG 300</w:t>
      </w:r>
    </w:p>
    <w:p>
      <w:pPr>
        <w:pStyle w:val="HTMLPreformatted"/>
        <w:rPr/>
      </w:pPr>
      <w:r>
        <w:rPr/>
        <w:t>tr-2            GTCACTATTGACAAGAACAAACCCGTCACAAACTGTAAAATTGATGGAGGACAGAATCTG 300</w:t>
      </w:r>
    </w:p>
    <w:p>
      <w:pPr>
        <w:pStyle w:val="HTMLPreformatted"/>
        <w:rPr/>
      </w:pPr>
      <w:r>
        <w:rPr/>
        <w:t>tr-3            GTCACTATTGACAAGAACAAACCCGTCACGAACCGTAAAACTGATGGAGGACAGAATCTG 300</w:t>
      </w:r>
    </w:p>
    <w:p>
      <w:pPr>
        <w:pStyle w:val="HTMLPreformatted"/>
        <w:rPr/>
      </w:pPr>
      <w:r>
        <w:rPr/>
        <w:t>ESTa            GTCACTATTGACAAGAACAAACCCGTCACAAACCGTAAAACTGATGGAGGACAGAATCTG 300</w:t>
      </w:r>
    </w:p>
    <w:p>
      <w:pPr>
        <w:pStyle w:val="HTMLPreformatted"/>
        <w:rPr/>
      </w:pPr>
      <w:r>
        <w:rPr/>
        <w:t>ESTb            GTCACTATTGACAAGAACAAACCCGTCACAAACCGTAAAACTGATGGAGGACAGAATCTG 30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 *** ****** 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GACCCGATGAGATAACGCAGATTCAGCCACAGAAAGTCACGCTGAACCTTCGCTCAGGA 360</w:t>
      </w:r>
    </w:p>
    <w:p>
      <w:pPr>
        <w:pStyle w:val="HTMLPreformatted"/>
        <w:rPr/>
      </w:pPr>
      <w:r>
        <w:rPr/>
        <w:t>tr-2            AGGCCTGATGAGATCACGCAGATTCAGCCACAGAAAGTCACGCTGAACCTTCGCTCAGGA 360</w:t>
      </w:r>
    </w:p>
    <w:p>
      <w:pPr>
        <w:pStyle w:val="HTMLPreformatted"/>
        <w:rPr/>
      </w:pPr>
      <w:r>
        <w:rPr/>
        <w:t>tr-3            AGGCCTGATGAGATCACGCAGATTCAGCCACAGAAAGTCACGCTGAACCTTCGCTCAGGA 360</w:t>
      </w:r>
    </w:p>
    <w:p>
      <w:pPr>
        <w:pStyle w:val="HTMLPreformatted"/>
        <w:rPr/>
      </w:pPr>
      <w:r>
        <w:rPr/>
        <w:t>ESTa            AGGCCCGATGAAATCACGCAGATTCAGCCACAGAAAGTCAAGCTGAACCTTCGCTCAGGA 360</w:t>
      </w:r>
    </w:p>
    <w:p>
      <w:pPr>
        <w:pStyle w:val="HTMLPreformatted"/>
        <w:rPr/>
      </w:pPr>
      <w:r>
        <w:rPr/>
        <w:t>ESTb            AGGCCCGATGAAATCACGCAGATTCAGCCACAGAAAGTCAAGCTGAACCTTCGCTCAGGA 36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 ** ***** ** ************************* 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GAAGCACAGAAGTTTACTCTCAAGTTTAAGAGGGCAGAGGATTATCCCATCGATCTGTAC 420</w:t>
      </w:r>
    </w:p>
    <w:p>
      <w:pPr>
        <w:pStyle w:val="HTMLPreformatted"/>
        <w:rPr/>
      </w:pPr>
      <w:r>
        <w:rPr/>
        <w:t>tr-2            GAAGCACAGAAGTTTACTCTCAAGTTTAAGAGGGCAGAGGATTATCCCATCGATCTGTAC 420</w:t>
      </w:r>
    </w:p>
    <w:p>
      <w:pPr>
        <w:pStyle w:val="HTMLPreformatted"/>
        <w:rPr/>
      </w:pPr>
      <w:r>
        <w:rPr/>
        <w:t>tr-3            GAAGCACAGAAGTTTACTCTCAAGTTTAAGAGGGCAGAGGATTATCCCATCGATCTGTAC 420</w:t>
      </w:r>
    </w:p>
    <w:p>
      <w:pPr>
        <w:pStyle w:val="HTMLPreformatted"/>
        <w:rPr/>
      </w:pPr>
      <w:r>
        <w:rPr/>
        <w:t>ESTa            GAAGCACAGAAGTTTACTCTCAAGTTTAAGAGGGCAGAGGATTATCCCATTGATCTGTAC 420</w:t>
      </w:r>
    </w:p>
    <w:p>
      <w:pPr>
        <w:pStyle w:val="HTMLPreformatted"/>
        <w:rPr/>
      </w:pPr>
      <w:r>
        <w:rPr/>
        <w:t>ESTb            GAAGCACAGAAGTTTACTCTCAAGTTTAAGAGGGCAGAGGATTATCCCATTGATCTGTAC 42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 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TCCTGATGGACCTCAGTCACTCTATGCTAAGCAATTTGGAAAATTTAAAAAACCTGGGA 480</w:t>
      </w:r>
    </w:p>
    <w:p>
      <w:pPr>
        <w:pStyle w:val="HTMLPreformatted"/>
        <w:rPr/>
      </w:pPr>
      <w:r>
        <w:rPr/>
        <w:t>tr-2            TTCCTGATGGACCTCAGTCACTCTATGCTGAGCAATTTGGAAAATTTCAAAAACCTGGGA 480</w:t>
      </w:r>
    </w:p>
    <w:p>
      <w:pPr>
        <w:pStyle w:val="HTMLPreformatted"/>
        <w:rPr/>
      </w:pPr>
      <w:r>
        <w:rPr/>
        <w:t>tr-3            TTCCTGATGGACCTCAGTCACTCTATGCTGAGCAATTTGGAAAATTTAAAAAACCTGGGA 480</w:t>
      </w:r>
    </w:p>
    <w:p>
      <w:pPr>
        <w:pStyle w:val="HTMLPreformatted"/>
        <w:rPr/>
      </w:pPr>
      <w:r>
        <w:rPr/>
        <w:t>ESTa            TTCCTGATGGACCTCAGTCACTCTATGCTGAGCAATTTGGAAAATTTCAAAAACCTGGGA 480</w:t>
      </w:r>
    </w:p>
    <w:p>
      <w:pPr>
        <w:pStyle w:val="HTMLPreformatted"/>
        <w:rPr/>
      </w:pPr>
      <w:r>
        <w:rPr/>
        <w:t>ESTb            TTCCTGATGGACCTCAGTCACTCTATGCTGAGCAATTTGGAAAATTTCAAAAACCTGGGA 48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 ***************** 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TCGAACTCGCCAAAGAGATGAAGGACATCACGAAAGACCTGCGTATAGGTTTTGGTTCA 540</w:t>
      </w:r>
    </w:p>
    <w:p>
      <w:pPr>
        <w:pStyle w:val="HTMLPreformatted"/>
        <w:rPr/>
      </w:pPr>
      <w:r>
        <w:rPr/>
        <w:t>tr-2            ACCGAACTCGCCAATGAGATGAAGGACATCACGAAAGACCTGCGTATAGGTTTTGGTTCA 540</w:t>
      </w:r>
    </w:p>
    <w:p>
      <w:pPr>
        <w:pStyle w:val="HTMLPreformatted"/>
        <w:rPr/>
      </w:pPr>
      <w:r>
        <w:rPr/>
        <w:t>tr-3            ACCGAACTCGCCAATGAGATGAAGGACATCACGAAAGACCTGCGTATAGGTTTTGGTTCA 540</w:t>
      </w:r>
    </w:p>
    <w:p>
      <w:pPr>
        <w:pStyle w:val="HTMLPreformatted"/>
        <w:rPr/>
      </w:pPr>
      <w:r>
        <w:rPr/>
        <w:t>ESTa            ACCGAACTCGCCAATGAGATGAAGGACATCACGAAAGACCTGCGTATAGGTTTTGGTTCA 540</w:t>
      </w:r>
    </w:p>
    <w:p>
      <w:pPr>
        <w:pStyle w:val="HTMLPreformatted"/>
        <w:rPr/>
      </w:pPr>
      <w:r>
        <w:rPr/>
        <w:t>ESTb            ACCGAACTCGCCAATGAGATGAAGGACATCACGAAAGACCTGCGTATAGGTTTTGGTTCA 54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  </w:t>
      </w:r>
      <w:r>
        <w:rPr/>
        <w:t>************ 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TCTTTAGGAAACCTTCCATTCAGACGAACCCATGTTTTCCAGATAATTGCATAGCTCCA 600</w:t>
      </w:r>
    </w:p>
    <w:p>
      <w:pPr>
        <w:pStyle w:val="HTMLPreformatted"/>
        <w:rPr/>
      </w:pPr>
      <w:r>
        <w:rPr/>
        <w:t>tr-2            TTCTTTAGGAAACCTTCCATTCAGACGAACCCATGTTTTCCAGATAATTGCATAGCTCCA 600</w:t>
      </w:r>
    </w:p>
    <w:p>
      <w:pPr>
        <w:pStyle w:val="HTMLPreformatted"/>
        <w:rPr/>
      </w:pPr>
      <w:r>
        <w:rPr/>
        <w:t>tr-3            TTCTTTAGGAAACCTTCCATTCAGACGAACCCATGTTTTCCAGATAATTGCATAGCTCCA 600</w:t>
      </w:r>
    </w:p>
    <w:p>
      <w:pPr>
        <w:pStyle w:val="HTMLPreformatted"/>
        <w:rPr/>
      </w:pPr>
      <w:r>
        <w:rPr/>
        <w:t>ESTa            TTCTTTAGGAAACCTTCCATTCAGACGAACCCATGTTTTCCAGATAATTGCATAGCTCCA 600</w:t>
      </w:r>
    </w:p>
    <w:p>
      <w:pPr>
        <w:pStyle w:val="HTMLPreformatted"/>
        <w:rPr/>
      </w:pPr>
      <w:r>
        <w:rPr/>
        <w:t>ESTb            TTCTTTAGGAAACCTTCCATTCAGACGAACCCATGTTTTCCAGATAATTGCATAGCTCCA 60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TCAGTTACTTTAATGTACTGAGCTTGACGGACGATCATGCATTGTTCACACAAGAAATC 660</w:t>
      </w:r>
    </w:p>
    <w:p>
      <w:pPr>
        <w:pStyle w:val="HTMLPreformatted"/>
        <w:rPr/>
      </w:pPr>
      <w:r>
        <w:rPr/>
        <w:t>tr-2            TTCAGTTACTTTAATGTACTGAGCTTGACGGACGATCATGCATTGTTTACACAAGAAATC 660</w:t>
      </w:r>
    </w:p>
    <w:p>
      <w:pPr>
        <w:pStyle w:val="HTMLPreformatted"/>
        <w:rPr/>
      </w:pPr>
      <w:r>
        <w:rPr/>
        <w:t>tr-3            TTCAGTTACTTTAATGTACTGAGCTTGACGGACGATCATGCATTGTTTACTCAAGAAATC 660</w:t>
      </w:r>
    </w:p>
    <w:p>
      <w:pPr>
        <w:pStyle w:val="HTMLPreformatted"/>
        <w:rPr/>
      </w:pPr>
      <w:r>
        <w:rPr/>
        <w:t>ESTa            TTCAGTTACTTTAATGTACTGAGCTTGACGGACGATCATGCATTGTTTACACAAGAAATC 660</w:t>
      </w:r>
    </w:p>
    <w:p>
      <w:pPr>
        <w:pStyle w:val="HTMLPreformatted"/>
        <w:rPr/>
      </w:pPr>
      <w:r>
        <w:rPr/>
        <w:t>ESTb            TTCAGTTACTTTAATGTACTGAGCTTGACGGACGATCATGCATTGTTTACACAAGAAATC 66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 ** 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GCAAGCTGAAAACATCTGGAAACCTGGATTCTTCAGAGGCAGGATTAGAGGCATTGATG 720</w:t>
      </w:r>
    </w:p>
    <w:p>
      <w:pPr>
        <w:pStyle w:val="HTMLPreformatted"/>
        <w:rPr/>
      </w:pPr>
      <w:r>
        <w:rPr/>
        <w:t>tr-2            AGCAAGCTGAAAACATCTGGAAACCTGGATTCTTCAGAGGCAGGATTAGAGGCATTGATG 720</w:t>
      </w:r>
    </w:p>
    <w:p>
      <w:pPr>
        <w:pStyle w:val="HTMLPreformatted"/>
        <w:rPr/>
      </w:pPr>
      <w:r>
        <w:rPr/>
        <w:t>tr-3            AGCAAGCTGAAAACCTCTGGAAACCTGGATTCTTCAGAGGCAGGATTAGAGGCATTGATG 720</w:t>
      </w:r>
    </w:p>
    <w:p>
      <w:pPr>
        <w:pStyle w:val="HTMLPreformatted"/>
        <w:rPr/>
      </w:pPr>
      <w:r>
        <w:rPr/>
        <w:t>ESTa            AGCAAGCTGAAAACCTCTGGAAACCTGGATTCTTCAGAGGCAGGATTAGAGGCATTGATG 720</w:t>
      </w:r>
    </w:p>
    <w:p>
      <w:pPr>
        <w:pStyle w:val="HTMLPreformatted"/>
        <w:rPr/>
      </w:pPr>
      <w:r>
        <w:rPr/>
        <w:t>ESTb            AGCAAGCTGAAAACCTCTGGAAACCTGGATTCTTCAGAGGCAGGATTAGAGGCATTGATG 72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 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CAGGCTGCTGTCTGCACGGACGTGATTGGCTGGAGGAATGCCACCCGTGTCCTTGTGTTT 780</w:t>
      </w:r>
    </w:p>
    <w:p>
      <w:pPr>
        <w:pStyle w:val="HTMLPreformatted"/>
        <w:rPr/>
      </w:pPr>
      <w:r>
        <w:rPr/>
        <w:t>tr-2            CATGCTGCTGTCTGCACGGACGTGATTGGCTGGAGGAATGTCACCCGTGTCCTTGTGTTT 780</w:t>
      </w:r>
    </w:p>
    <w:p>
      <w:pPr>
        <w:pStyle w:val="HTMLPreformatted"/>
        <w:rPr/>
      </w:pPr>
      <w:r>
        <w:rPr/>
        <w:t>tr-3            CAGGCTGCTGTCTGCACGGACGTGATTGGCTGGAGGAATGTCACTCGTGTCCTTGTGTTT 780</w:t>
      </w:r>
    </w:p>
    <w:p>
      <w:pPr>
        <w:pStyle w:val="HTMLPreformatted"/>
        <w:rPr/>
      </w:pPr>
      <w:r>
        <w:rPr/>
        <w:t>ESTa            CAGGCTGCTGTCTGCACGGACGTGATTGGCTGGAGGAATGCCACCCGTGTCCTTGTGTTT 780</w:t>
      </w:r>
    </w:p>
    <w:p>
      <w:pPr>
        <w:pStyle w:val="HTMLPreformatted"/>
        <w:rPr/>
      </w:pPr>
      <w:r>
        <w:rPr/>
        <w:t>ESTb            CAGGCTGCTGTCTGCACGGACGTGATTGGCTGGAGGAATGTCACTCGTCTCCTTGTGTTT 78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 ************************************* *** *** 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TCACGGATGCTGGACTGCGTTTTTCTGGAGATGGAAAACGAGGTGGCATTGTTCGTCTA 840</w:t>
      </w:r>
    </w:p>
    <w:p>
      <w:pPr>
        <w:pStyle w:val="HTMLPreformatted"/>
        <w:rPr/>
      </w:pPr>
      <w:r>
        <w:rPr/>
        <w:t>tr-2            TTCACGGATGCTGGACTGCGTTTTTCTGGAGATGGAAAACGAGGTGGCATTGTTCGTCTA 840</w:t>
      </w:r>
    </w:p>
    <w:p>
      <w:pPr>
        <w:pStyle w:val="HTMLPreformatted"/>
        <w:rPr/>
      </w:pPr>
      <w:r>
        <w:rPr/>
        <w:t>tr-3            ATCACGGATGCTGGACTGCGTTTTTCTAGAGATGGAAAACGAGGTGACATTGTTCGTCTA 840</w:t>
      </w:r>
    </w:p>
    <w:p>
      <w:pPr>
        <w:pStyle w:val="HTMLPreformatted"/>
        <w:rPr/>
      </w:pPr>
      <w:r>
        <w:rPr/>
        <w:t>ESTa            TTCACGGATGCTGGACTGCGTTTTTCTGGTGATGGAAAACGAGGTGGCATTGTTCATCTA 840</w:t>
      </w:r>
    </w:p>
    <w:p>
      <w:pPr>
        <w:pStyle w:val="HTMLPreformatted"/>
        <w:rPr/>
      </w:pPr>
      <w:r>
        <w:rPr/>
        <w:t>ESTb            TTCACGGATGCTGGACTGCGTTTTTCTGGTGATGGAAAACGAGGTGGCATTGTTCGTCTA 84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 </w:t>
      </w:r>
      <w:r>
        <w:rPr/>
        <w:t>************************** * **************** ********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ATGATGGGAAATGCCTTCTTGACGATAATATGTACACCAGAAGTGACTACTCTGACTAC 900</w:t>
      </w:r>
    </w:p>
    <w:p>
      <w:pPr>
        <w:pStyle w:val="HTMLPreformatted"/>
        <w:rPr/>
      </w:pPr>
      <w:r>
        <w:rPr/>
        <w:t>tr-2            AATGATGGGAAATGCCTTCTTGAGGATAATATGTACACCAGAAGTGACTACTCTGACTAC 900</w:t>
      </w:r>
    </w:p>
    <w:p>
      <w:pPr>
        <w:pStyle w:val="HTMLPreformatted"/>
        <w:rPr/>
      </w:pPr>
      <w:r>
        <w:rPr/>
        <w:t>tr-3            AATGATGGGAAATGCCTTCTTGACGATAATATGTACACCAGAAGTGACTACTCTGACTAC 900</w:t>
      </w:r>
    </w:p>
    <w:p>
      <w:pPr>
        <w:pStyle w:val="HTMLPreformatted"/>
        <w:rPr/>
      </w:pPr>
      <w:r>
        <w:rPr/>
        <w:t>ESTa            AATGATGGGAAATGCCTTCTTGATGATAATATGTACACCAGAAGTGACTACTCTGACTAC 900</w:t>
      </w:r>
    </w:p>
    <w:p>
      <w:pPr>
        <w:pStyle w:val="HTMLPreformatted"/>
        <w:rPr/>
      </w:pPr>
      <w:r>
        <w:rPr/>
        <w:t>ESTb            AATGATGGGAAATGCCTTCTTGACGATAATATGTACACCAGAAGTGACTACTCTGACTAC 90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 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CCCAGCCTCTCTCAGCTGGTAGACACAGTTACTGACAATAGCATTCACACTATCTTTGCT 960</w:t>
      </w:r>
    </w:p>
    <w:p>
      <w:pPr>
        <w:pStyle w:val="HTMLPreformatted"/>
        <w:rPr/>
      </w:pPr>
      <w:r>
        <w:rPr/>
        <w:t>tr-2            CCCAGCCTCTCTCAGCTGGTAGACACAGTTACTGACAATAGCATTCACACTATCTTTGCT 960</w:t>
      </w:r>
    </w:p>
    <w:p>
      <w:pPr>
        <w:pStyle w:val="HTMLPreformatted"/>
        <w:rPr/>
      </w:pPr>
      <w:r>
        <w:rPr/>
        <w:t>tr-3            CCCAGCCTCTCTCAGCTGGTAGACACAGTTACTGACAATAGCATTCACACTATCTTTGCT 960</w:t>
      </w:r>
    </w:p>
    <w:p>
      <w:pPr>
        <w:pStyle w:val="HTMLPreformatted"/>
        <w:rPr/>
      </w:pPr>
      <w:r>
        <w:rPr/>
        <w:t>ESTa            CCCAGCCTCTCTCAGCTGGTAGACACAGTTACTGACAATAGCATTTACACTATCTTTGCT 960</w:t>
      </w:r>
    </w:p>
    <w:p>
      <w:pPr>
        <w:pStyle w:val="HTMLPreformatted"/>
        <w:rPr/>
      </w:pPr>
      <w:r>
        <w:rPr/>
        <w:t>ESTb            CCCAGCCTCTCTCAGCTGGTAGACACAGTTACTGACAATAGCATTCACACTATCTTTGCT 96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 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GTGACAGAGCAGTTTCAGGATCTTTATCAGGAGCTGTCTGCTAAAGTGCCTAACTCAGCA 1020</w:t>
      </w:r>
    </w:p>
    <w:p>
      <w:pPr>
        <w:pStyle w:val="HTMLPreformatted"/>
        <w:rPr/>
      </w:pPr>
      <w:r>
        <w:rPr/>
        <w:t>tr-2            GTGACAGAGCAGTTTCGGGATCTTTATCAGGAGCTGTCTGCTAAAGTGCCTAACTCAGCA 1020</w:t>
      </w:r>
    </w:p>
    <w:p>
      <w:pPr>
        <w:pStyle w:val="HTMLPreformatted"/>
        <w:rPr/>
      </w:pPr>
      <w:r>
        <w:rPr/>
        <w:t>tr-3            GTGACAGAGCAGTTTCAGGATCTTTATCAGGAGCTGTCTGCTAAAGTGCCTAACTCAGCA 1020</w:t>
      </w:r>
    </w:p>
    <w:p>
      <w:pPr>
        <w:pStyle w:val="HTMLPreformatted"/>
        <w:rPr/>
      </w:pPr>
      <w:r>
        <w:rPr/>
        <w:t>ESTa            GTGACAGAGCAGTTTCGGGATCTTTATCAGGAGCTGTCTGCTAAAGTGCCTAACTCAGCA 1020</w:t>
      </w:r>
    </w:p>
    <w:p>
      <w:pPr>
        <w:pStyle w:val="HTMLPreformatted"/>
        <w:rPr/>
      </w:pPr>
      <w:r>
        <w:rPr/>
        <w:t>ESTb            GTGACAGAGCAGTATCGGGATCTTTATCAGGAGCTGTCTGCTAAAGTGCCTAACTCAGCA 102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 ** 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GTGGGGACATTCTCCACCAGTGGGGACAATCTGGCTAAGCTCGTCATTGATGCATTAATT 1080</w:t>
      </w:r>
    </w:p>
    <w:p>
      <w:pPr>
        <w:pStyle w:val="HTMLPreformatted"/>
        <w:rPr/>
      </w:pPr>
      <w:r>
        <w:rPr/>
        <w:t>tr-2            GTGGGGACATTCTCCACCAGTGGGGACAATCTGGCTAAGCTCGTCATTGATGCATTAATT 1080</w:t>
      </w:r>
    </w:p>
    <w:p>
      <w:pPr>
        <w:pStyle w:val="HTMLPreformatted"/>
        <w:rPr/>
      </w:pPr>
      <w:r>
        <w:rPr/>
        <w:t>tr-3            GTGGGGACACTCTCCACCAGTGGGGACAATCTGGCTAAGCTCGTCATTGATGCATTAATT 1080</w:t>
      </w:r>
    </w:p>
    <w:p>
      <w:pPr>
        <w:pStyle w:val="HTMLPreformatted"/>
        <w:rPr/>
      </w:pPr>
      <w:r>
        <w:rPr/>
        <w:t>ESTa            GTGGGGACACTCTCCACCAGTGGGGACAATCTGGCTAAGCTCGTCATTGATGCATTAATT 1080</w:t>
      </w:r>
    </w:p>
    <w:p>
      <w:pPr>
        <w:pStyle w:val="HTMLPreformatted"/>
        <w:rPr/>
      </w:pPr>
      <w:r>
        <w:rPr/>
        <w:t>ESTb            GTGGGGACACTCTCCACCAGTGGGGACAATCTGGCTAAGCTCGTCATTGATGCATTAATT 108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 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CCTCTGTCCTCTGAGGTGATTGTGGAGAACAGCAAGCTACCTGATGGTGTGTCCATCTCC 1140</w:t>
      </w:r>
    </w:p>
    <w:p>
      <w:pPr>
        <w:pStyle w:val="HTMLPreformatted"/>
        <w:rPr/>
      </w:pPr>
      <w:r>
        <w:rPr/>
        <w:t>tr-2            CCTCTGTCCTCTGAGGTGATTGTGGAGAACAGCAAGCTACCTGATGGTGTGTCCATCTCC 1140</w:t>
      </w:r>
    </w:p>
    <w:p>
      <w:pPr>
        <w:pStyle w:val="HTMLPreformatted"/>
        <w:rPr/>
      </w:pPr>
      <w:r>
        <w:rPr/>
        <w:t>tr-3            TCTCTGTCCTCTAAGGTGATTGTGGAGAACAGCAAGCTACCTGATGGTGTGTCCATCTCC 1140</w:t>
      </w:r>
    </w:p>
    <w:p>
      <w:pPr>
        <w:pStyle w:val="HTMLPreformatted"/>
        <w:rPr/>
      </w:pPr>
      <w:r>
        <w:rPr/>
        <w:t>ESTa            CCTCTGTCCTCTGAGGTGATTGTGGAGAACAGCAAGCTACCTGATGGTGTGTCCATCTCT 1140</w:t>
      </w:r>
    </w:p>
    <w:p>
      <w:pPr>
        <w:pStyle w:val="HTMLPreformatted"/>
        <w:rPr/>
      </w:pPr>
      <w:r>
        <w:rPr/>
        <w:t>ESTb            CCTCTGTCCTCTGAGGTGATTGTGGAGAACAGCAAGCTACCTGATGGTGTGTCCATCTCT 114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 </w:t>
      </w:r>
      <w:r>
        <w:rPr/>
        <w:t xml:space="preserve">*********** ********************************************** </w:t>
      </w:r>
    </w:p>
    <w:p>
      <w:pPr>
        <w:pStyle w:val="HTMLPreformatted"/>
        <w:rPr/>
      </w:pPr>
      <w:r>
        <w:rPr/>
        <w:t>tr-1            TACGTCTCCCACTGCAAGAACGGAGTGAATGGAAGAGGAGAAGATGGGAGAAAGTGCTCC 1200</w:t>
      </w:r>
    </w:p>
    <w:p>
      <w:pPr>
        <w:pStyle w:val="HTMLPreformatted"/>
        <w:rPr/>
      </w:pPr>
      <w:r>
        <w:rPr/>
        <w:t>tr-2            TACGTCTCCCACTGCAAGAACGGAGTGAATGGAAGAGGAGAAGATGGGAGAAAGTGCTCC 1200</w:t>
      </w:r>
    </w:p>
    <w:p>
      <w:pPr>
        <w:pStyle w:val="HTMLPreformatted"/>
        <w:rPr/>
      </w:pPr>
      <w:r>
        <w:rPr/>
        <w:t>tr-3            TACGTCTCCCACTGCAAGAACGGAGTGAATGGAAGAGGAGAAGATGGGAGAAAGTGCTCC 1200</w:t>
      </w:r>
    </w:p>
    <w:p>
      <w:pPr>
        <w:pStyle w:val="HTMLPreformatted"/>
        <w:rPr/>
      </w:pPr>
      <w:r>
        <w:rPr/>
        <w:t>ESTa            TACGTCTCCCACTGCAAGAACGGAGTGAATGGAAGAGGAGAAGATGGGAGAAAGTGCTCC 1200</w:t>
      </w:r>
    </w:p>
    <w:p>
      <w:pPr>
        <w:pStyle w:val="HTMLPreformatted"/>
        <w:rPr/>
      </w:pPr>
      <w:r>
        <w:rPr/>
        <w:t>ESTb            TACGTCTCCCACTGCAAGAACGGAGTGAATGGAAGAGGAGAAGATGGGAGAAAGTGCTCC 120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ACATCTCCATTGGGGACGAGGTGTTGTTTGATATAGAAATCACAGCTAAAGGCTGTCCA 1260</w:t>
      </w:r>
    </w:p>
    <w:p>
      <w:pPr>
        <w:pStyle w:val="HTMLPreformatted"/>
        <w:rPr/>
      </w:pPr>
      <w:r>
        <w:rPr/>
        <w:t>tr-2            AACATCTCCATTGGGGACGAGGTGTTATTTGATATAGAAATCACAGCTAAAGGCTGTCCA 1260</w:t>
      </w:r>
    </w:p>
    <w:p>
      <w:pPr>
        <w:pStyle w:val="HTMLPreformatted"/>
        <w:rPr/>
      </w:pPr>
      <w:r>
        <w:rPr/>
        <w:t>tr-3            AGTATCTCTATTGGGGACGAGGTGTTGTTTGATATAGAAATCACGGCTAAAGGTTGTCCA 1260</w:t>
      </w:r>
    </w:p>
    <w:p>
      <w:pPr>
        <w:pStyle w:val="HTMLPreformatted"/>
        <w:rPr/>
      </w:pPr>
      <w:r>
        <w:rPr/>
        <w:t>ESTa            AACATCTCCATTGGGGACGAGGTGTTGTTTGATATAGAAATCACGGCTAAAGGCTGTCCG 1260</w:t>
      </w:r>
    </w:p>
    <w:p>
      <w:pPr>
        <w:pStyle w:val="HTMLPreformatted"/>
        <w:rPr/>
      </w:pPr>
      <w:r>
        <w:rPr/>
        <w:t>ESTb            AACATCTCCATTGGGGATGAGGTGTTGTTTGATATAGAAATCACGGCTAAAGGCTGTCCG 126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 xml:space="preserve">*  ***** ******** ******** ***************** ******** ***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CTAAAGGTAAACCAGAGACCATAAAGATCAAGCCGCTGGGGTTCAGCGAGGAGGTGGAG 1320</w:t>
      </w:r>
    </w:p>
    <w:p>
      <w:pPr>
        <w:pStyle w:val="HTMLPreformatted"/>
        <w:rPr/>
      </w:pPr>
      <w:r>
        <w:rPr/>
        <w:t>tr-2            TCTAAAGGTAAACCAGAGACCATAAAGATCAAGCCGCTGGGGTTCAGCGAGGAGGTGGAG 1320</w:t>
      </w:r>
    </w:p>
    <w:p>
      <w:pPr>
        <w:pStyle w:val="HTMLPreformatted"/>
        <w:rPr/>
      </w:pPr>
      <w:r>
        <w:rPr/>
        <w:t>tr-3            TCTAAAGGTAAACCAGAGACCATAAAGATCAAGCTGCTGGGGTTCAGTGAGGAGGTGGAG 1320</w:t>
      </w:r>
    </w:p>
    <w:p>
      <w:pPr>
        <w:pStyle w:val="HTMLPreformatted"/>
        <w:rPr/>
      </w:pPr>
      <w:r>
        <w:rPr/>
        <w:t>ESTa            TCTAAAGGTAAACCAGAGACCATAAAGATCAAGCCGCTGGGGCTCAGCGAGGAGGTGGAG 1320</w:t>
      </w:r>
    </w:p>
    <w:p>
      <w:pPr>
        <w:pStyle w:val="HTMLPreformatted"/>
        <w:rPr/>
      </w:pPr>
      <w:r>
        <w:rPr/>
        <w:t>ESTb            TCTAAAGGTAAACCAGAGACCATAAAGATCAAGCCACTGGGGTTCAGCGAGGAGGTGGAG 132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  ****** **** 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TCCTCCTCAACTACATCTGTGAATGTGAGTGTCACAAAGGCGGGATCAAAAACAGTCCC 1380</w:t>
      </w:r>
    </w:p>
    <w:p>
      <w:pPr>
        <w:pStyle w:val="HTMLPreformatted"/>
        <w:rPr/>
      </w:pPr>
      <w:r>
        <w:rPr/>
        <w:t>tr-2            ATCCTCCTCAACTACATCTGTGAATGTGAGTGTCACAAAGACGGGATCAAAAACAGCCCC 1380</w:t>
      </w:r>
    </w:p>
    <w:p>
      <w:pPr>
        <w:pStyle w:val="HTMLPreformatted"/>
        <w:rPr/>
      </w:pPr>
      <w:r>
        <w:rPr/>
        <w:t>tr-3            ATCCTCCTCAACTACATCTGTGAATGTGAGTGTCACAAAGACGGGATCAAAAACAGCCCC 1380</w:t>
      </w:r>
    </w:p>
    <w:p>
      <w:pPr>
        <w:pStyle w:val="HTMLPreformatted"/>
        <w:rPr/>
      </w:pPr>
      <w:r>
        <w:rPr/>
        <w:t>ESTa            ATCTTTCTCAACTACATCTGTGAATGTGAGTGTCACAAAGACGGGATCAAAAACAGTCCC 1380</w:t>
      </w:r>
    </w:p>
    <w:p>
      <w:pPr>
        <w:pStyle w:val="HTMLPreformatted"/>
        <w:rPr/>
      </w:pPr>
      <w:r>
        <w:rPr/>
        <w:t>ESTb            ATCTTTCTCAACTACATCTGTGAATGTGAGTGTCACAAAGACGGGATCAAAAACAGCCCC 138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 * ********************************** *************** 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GAGTGTAGCGGAGGACAGGGAACGCTGGAGTGTGGAGTCTGCAGGTGTAATGAAGGTCGA 1440</w:t>
      </w:r>
    </w:p>
    <w:p>
      <w:pPr>
        <w:pStyle w:val="HTMLPreformatted"/>
        <w:rPr/>
      </w:pPr>
      <w:r>
        <w:rPr/>
        <w:t>tr-2            AAGTGTAGCGGAGGACAGGGAACGCTGGAGTGTGGAGTCTGCAGGTGTAATGAAGGTCGA 1440</w:t>
      </w:r>
    </w:p>
    <w:p>
      <w:pPr>
        <w:pStyle w:val="HTMLPreformatted"/>
        <w:rPr/>
      </w:pPr>
      <w:r>
        <w:rPr/>
        <w:t>tr-3            GAGTGTAGCGGAGGACAGGGAACGCTGGAGTGTGGAGTCTGCAGGTGTAATGAAGGTCGA 1440</w:t>
      </w:r>
    </w:p>
    <w:p>
      <w:pPr>
        <w:pStyle w:val="HTMLPreformatted"/>
        <w:rPr/>
      </w:pPr>
      <w:r>
        <w:rPr/>
        <w:t>ESTa            AAGTGTAGCGGAGGACAGGGAACGCTGGAGTGTGGAGTCTGCAGGTGTAATGAAGGTCGA 1440</w:t>
      </w:r>
    </w:p>
    <w:p>
      <w:pPr>
        <w:pStyle w:val="HTMLPreformatted"/>
        <w:rPr/>
      </w:pPr>
      <w:r>
        <w:rPr/>
        <w:t>ESTb            GAGTGTAGCGGAGGACAGGGAACGCTGGAGTGTGGAGTCTGCAGGTGTAATGAAGGTCGA 1440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 </w:t>
      </w:r>
      <w:r>
        <w:rPr/>
        <w:t>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CTGGCAGAATTTGTGAGTGCACCCAGGAT------------------CTGGATGCATAC 1482</w:t>
      </w:r>
    </w:p>
    <w:p>
      <w:pPr>
        <w:pStyle w:val="HTMLPreformatted"/>
        <w:rPr/>
      </w:pPr>
      <w:r>
        <w:rPr/>
        <w:t>tr-2            TCTGGCAGAATTTGTGAGTGCACCCAGGAT------------------CTGGATGCATAC 1482</w:t>
      </w:r>
    </w:p>
    <w:p>
      <w:pPr>
        <w:pStyle w:val="HTMLPreformatted"/>
        <w:rPr/>
      </w:pPr>
      <w:r>
        <w:rPr/>
        <w:t>tr-3            TTAGGCAGATTATGTGAGTGTAGCCATGATGAGGTGCTGGCGGATGATCTGGATGCATAC 1500</w:t>
      </w:r>
    </w:p>
    <w:p>
      <w:pPr>
        <w:pStyle w:val="HTMLPreformatted"/>
        <w:rPr/>
      </w:pPr>
      <w:r>
        <w:rPr/>
        <w:t>ESTa            TCTGGCAGATTATGTGAGTGTAGCCATGATAAGTTGCTGGCGGATGATCTGGATGCATAC 1500</w:t>
      </w:r>
    </w:p>
    <w:p>
      <w:pPr>
        <w:pStyle w:val="HTMLPreformatted"/>
        <w:rPr/>
      </w:pPr>
      <w:r>
        <w:rPr/>
        <w:t>ESTb            TCTGGCAGAATTTGTGAGTGCACCCAGGAT------------------CTGGATGCATAC 148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  ****** * ******** * *** ***                  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GCCAGATGGATATGTCGTCAGGCATCTGCAGCAACAATGGAGAATGTGTCTGTGGAACC 1542</w:t>
      </w:r>
    </w:p>
    <w:p>
      <w:pPr>
        <w:pStyle w:val="HTMLPreformatted"/>
        <w:rPr/>
      </w:pPr>
      <w:r>
        <w:rPr/>
        <w:t>tr-2            TGCCAGATGGATATGTCGTCAGGCATCTGCAGCAACAATGGAGAATGTGTCTGTGGAACG 1542</w:t>
      </w:r>
    </w:p>
    <w:p>
      <w:pPr>
        <w:pStyle w:val="HTMLPreformatted"/>
        <w:rPr/>
      </w:pPr>
      <w:r>
        <w:rPr/>
        <w:t>tr-3            TGCCGTATGAATAATGGCACAGAAGTCTGCAGCAACAATGGCGAATGTGTCTGTGGAACG 1560</w:t>
      </w:r>
    </w:p>
    <w:p>
      <w:pPr>
        <w:pStyle w:val="HTMLPreformatted"/>
        <w:rPr/>
      </w:pPr>
      <w:r>
        <w:rPr/>
        <w:t>ESTa            TGCCGTATGAATAATGGCACAGAAGTCTGCAGCAACAATGGAGAATGTGTCTGTGGAATC 1560</w:t>
      </w:r>
    </w:p>
    <w:p>
      <w:pPr>
        <w:pStyle w:val="HTMLPreformatted"/>
        <w:rPr/>
      </w:pPr>
      <w:r>
        <w:rPr/>
        <w:t>ESTb            TGCCAGATGGATATGTCGTCAGGCATCTGCAGCAACAATGGCGAATGTGTCTGTGGAACC 154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 xml:space="preserve">****  *** ***      ***   **************** ****************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GTGAGTGTAAGAAAAGAGAAAACCCGGAGGAGAGATACAGCGGAAGGTACTGCGAGTGC 1602</w:t>
      </w:r>
    </w:p>
    <w:p>
      <w:pPr>
        <w:pStyle w:val="HTMLPreformatted"/>
        <w:rPr/>
      </w:pPr>
      <w:r>
        <w:rPr/>
        <w:t>tr-2            TGTGAATGTAAGAAAAGAGAAAACCCGGAGGAGAGATACAGCGGAAGGTACTGCGAGTGC 1602</w:t>
      </w:r>
    </w:p>
    <w:p>
      <w:pPr>
        <w:pStyle w:val="HTMLPreformatted"/>
        <w:rPr/>
      </w:pPr>
      <w:r>
        <w:rPr/>
        <w:t>tr-3            TGTGAATGTAAGAAAAGAGAAAACCCGGAGGAGAGATACAGCGGAAGGTACTGCGAGTGC 1620</w:t>
      </w:r>
    </w:p>
    <w:p>
      <w:pPr>
        <w:pStyle w:val="HTMLPreformatted"/>
        <w:rPr/>
      </w:pPr>
      <w:r>
        <w:rPr/>
        <w:t>ESTa            TGTGAGTGTAAGAAAAGAGAAAACCTGGAGGAGAGATACAGCGGAAATTACTGCGAGTGC 1620</w:t>
      </w:r>
    </w:p>
    <w:p>
      <w:pPr>
        <w:pStyle w:val="HTMLPreformatted"/>
        <w:rPr/>
      </w:pPr>
      <w:r>
        <w:rPr/>
        <w:t>ESTb            TGTGAGTGTAAGAAAAGAGAAAACCCGGAGGAGAGATACAGCGGAAGGTACTGCGAGTGC 160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 ******************* ********************  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GACAACTTCAGCTGCGACCGCTTTAACAACAAGCTCTGTGGAGGTCACGGTCGATGTATG 1662</w:t>
      </w:r>
    </w:p>
    <w:p>
      <w:pPr>
        <w:pStyle w:val="HTMLPreformatted"/>
        <w:rPr/>
      </w:pPr>
      <w:r>
        <w:rPr/>
        <w:t>tr-2            AACAACTTCAGCTGCGACCGCTTTAACAACAAGCTCTGTGGAGGTCACGGTCGATGTGTG 1662</w:t>
      </w:r>
    </w:p>
    <w:p>
      <w:pPr>
        <w:pStyle w:val="HTMLPreformatted"/>
        <w:rPr/>
      </w:pPr>
      <w:r>
        <w:rPr/>
        <w:t>tr-3            AACAACTTCAGCTGCGACCGCTTCAACAACAAGCTCTGTGGAGGTCATGGTCGATGTATG 1680</w:t>
      </w:r>
    </w:p>
    <w:p>
      <w:pPr>
        <w:pStyle w:val="HTMLPreformatted"/>
        <w:rPr/>
      </w:pPr>
      <w:r>
        <w:rPr/>
        <w:t>ESTa            GACAACTTGAGCTGCGACCGCTTTAACAACAATATCTGTGGAGGTCACGGTCGATGTGTG 1680</w:t>
      </w:r>
    </w:p>
    <w:p>
      <w:pPr>
        <w:pStyle w:val="HTMLPreformatted"/>
        <w:rPr/>
      </w:pPr>
      <w:r>
        <w:rPr/>
        <w:t>ESTb            AACAACTTCAGCTGCGACCGCTTCAACAACAAGCTCTGTGGAGGTCACGGTCGATGTATG 166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 </w:t>
      </w:r>
      <w:r>
        <w:rPr/>
        <w:t>******* ************** ********  ************* ********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TGCGGGCAGTGTGCATGTGAATTTAACTACGCCGGCAGTGCATGCCAATGCTCTATGGAT 1722</w:t>
      </w:r>
    </w:p>
    <w:p>
      <w:pPr>
        <w:pStyle w:val="HTMLPreformatted"/>
        <w:rPr/>
      </w:pPr>
      <w:r>
        <w:rPr/>
        <w:t>tr-2            TGCGGGCAGTGTGCATGTGAATTTAACTATGCCGGCAGTGCATGCCAATGCTCTATGGAT 1722</w:t>
      </w:r>
    </w:p>
    <w:p>
      <w:pPr>
        <w:pStyle w:val="HTMLPreformatted"/>
        <w:rPr/>
      </w:pPr>
      <w:r>
        <w:rPr/>
        <w:t>tr-3            TGCGGGCAGTGTGCATGTGAATTTAACTACGCCGGCAGTGCATGCCAATGCTCTATGGAT 1740</w:t>
      </w:r>
    </w:p>
    <w:p>
      <w:pPr>
        <w:pStyle w:val="HTMLPreformatted"/>
        <w:rPr/>
      </w:pPr>
      <w:r>
        <w:rPr/>
        <w:t>ESTa            TGCGGGCAGTGTAAATGTGAATTTAACTATGCCGGCAATGCATGCCAATGCTCTATGGAT 1740</w:t>
      </w:r>
    </w:p>
    <w:p>
      <w:pPr>
        <w:pStyle w:val="HTMLPreformatted"/>
        <w:rPr/>
      </w:pPr>
      <w:r>
        <w:rPr/>
        <w:t>ESTb            TGCGGGCAGTGTGCATGTGAATTTAACTACGCCGGCAGTGCATGCCAATGCTCTATGGAT 172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  *************** ******* 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CCTCGAGCTGTCTGGCCAGTAACAAACTGATCTGTAATGGACACGGCATCTGTGAATGT 1782</w:t>
      </w:r>
    </w:p>
    <w:p>
      <w:pPr>
        <w:pStyle w:val="HTMLPreformatted"/>
        <w:rPr/>
      </w:pPr>
      <w:r>
        <w:rPr/>
        <w:t>tr-2            ACCTCGAGCTGTCTGGCCAGTAACAAACTGATCTGTAATGGACACGGCATCTGTGAATGT 1782</w:t>
      </w:r>
    </w:p>
    <w:p>
      <w:pPr>
        <w:pStyle w:val="HTMLPreformatted"/>
        <w:rPr/>
      </w:pPr>
      <w:r>
        <w:rPr/>
        <w:t>tr-3            ACCTCGAGCTGTCTGGCCAGTAACAAACTGATCTGTAATGGACACGGCATCTGTGAATGT 1800</w:t>
      </w:r>
    </w:p>
    <w:p>
      <w:pPr>
        <w:pStyle w:val="HTMLPreformatted"/>
        <w:rPr/>
      </w:pPr>
      <w:r>
        <w:rPr/>
        <w:t>ESTa            ACCTCGAGCTGTCTGGCCAGTAACAAACTGATCTGTAATGGACACGGCATCTGTGAATGT 1800</w:t>
      </w:r>
    </w:p>
    <w:p>
      <w:pPr>
        <w:pStyle w:val="HTMLPreformatted"/>
        <w:rPr/>
      </w:pPr>
      <w:r>
        <w:rPr/>
        <w:t>ESTb            ACCTCGAGCTGTCTGGCCAGTAACAAACTGATCTGTAATGGACACGGCATCTGTGAATGT 178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GGACAGTGTAAATGTTTGGACAATTGTCAAGGTCCAACCTGTGAAATCTGCCTTACC</w:t>
      </w:r>
      <w:r>
        <w:rPr>
          <w:b/>
          <w:bCs/>
        </w:rPr>
        <w:t>TGA</w:t>
      </w:r>
      <w:r>
        <w:rPr/>
        <w:t xml:space="preserve"> 1842</w:t>
      </w:r>
    </w:p>
    <w:p>
      <w:pPr>
        <w:pStyle w:val="HTMLPreformatted"/>
        <w:rPr/>
      </w:pPr>
      <w:r>
        <w:rPr/>
        <w:t>tr-2            GGACAGTGTAAATGTTTGGACAATTGTCAAGGTCCAACCTGTGAAATCTGCCTAACC</w:t>
      </w:r>
      <w:r>
        <w:rPr>
          <w:b/>
          <w:bCs/>
        </w:rPr>
        <w:t>TGA</w:t>
      </w:r>
      <w:r>
        <w:rPr/>
        <w:t xml:space="preserve"> 1842</w:t>
      </w:r>
    </w:p>
    <w:p>
      <w:pPr>
        <w:pStyle w:val="HTMLPreformatted"/>
        <w:rPr/>
      </w:pPr>
      <w:r>
        <w:rPr/>
        <w:t>tr-3            GGACAGTGTAAATGTTTGGACAATTGTCAAGGTCCAACCTGTGAAATCTGCCTAACC</w:t>
      </w:r>
      <w:r>
        <w:rPr>
          <w:b/>
          <w:bCs/>
        </w:rPr>
        <w:t>TGA</w:t>
      </w:r>
      <w:r>
        <w:rPr/>
        <w:t xml:space="preserve"> 1860</w:t>
      </w:r>
    </w:p>
    <w:p>
      <w:pPr>
        <w:pStyle w:val="HTMLPreformatted"/>
        <w:rPr/>
      </w:pPr>
      <w:r>
        <w:rPr/>
        <w:t>ESTa            GGACAGTGTAAATGTTTGGACAATTGTCAAGGTCCAACCTGTGAAATCTGCCTTACC</w:t>
      </w:r>
      <w:r>
        <w:rPr>
          <w:b/>
          <w:bCs/>
        </w:rPr>
        <w:t>TGA</w:t>
      </w:r>
      <w:r>
        <w:rPr/>
        <w:t xml:space="preserve"> 1860</w:t>
      </w:r>
    </w:p>
    <w:p>
      <w:pPr>
        <w:pStyle w:val="HTMLPreformatted"/>
        <w:rPr/>
      </w:pPr>
      <w:r>
        <w:rPr/>
        <w:t>ESTb            GGACAGTGTAAATGTTTGGACAATTGTCAAGGTCCAACCTGTGAAATCTGCCTAACC</w:t>
      </w:r>
      <w:r>
        <w:rPr>
          <w:b/>
          <w:bCs/>
        </w:rPr>
        <w:t>TGA</w:t>
      </w:r>
      <w:r>
        <w:rPr/>
        <w:t xml:space="preserve"> 184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*** 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AACAGTGGTGTGAAAAGGAAAAAACTGACACCTGAAAGCATATCCCTCAATTTATACTGT 1902</w:t>
      </w:r>
    </w:p>
    <w:p>
      <w:pPr>
        <w:pStyle w:val="HTMLPreformatted"/>
        <w:rPr/>
      </w:pPr>
      <w:r>
        <w:rPr/>
        <w:t>tr-2            AACAGTGGTGTGAAAAGGAAAAAACTGACACCTGAAAGCATATCCCTCAATTTATACTGT 1902</w:t>
      </w:r>
    </w:p>
    <w:p>
      <w:pPr>
        <w:pStyle w:val="HTMLPreformatted"/>
        <w:rPr/>
      </w:pPr>
      <w:r>
        <w:rPr/>
        <w:t>tr-3            AACAGTGGTGTGAAAAGGAAAAAACTGACACCTGAAAGCATATCCCTCAATTTATACTGT 1920</w:t>
      </w:r>
    </w:p>
    <w:p>
      <w:pPr>
        <w:pStyle w:val="HTMLPreformatted"/>
        <w:rPr/>
      </w:pPr>
      <w:r>
        <w:rPr/>
        <w:t>ESTa            AACAGTGGTGTGAAAAGGAAAAAACTGACACCTGAAAGCATATCCCTCAATTTATACTGT 1920</w:t>
      </w:r>
    </w:p>
    <w:p>
      <w:pPr>
        <w:pStyle w:val="HTMLPreformatted"/>
        <w:rPr/>
      </w:pPr>
      <w:r>
        <w:rPr/>
        <w:t>ESTb            AACAGTGGTGTGAAAAGGAAAAAACTGACACCTGAAAGCATATCCCTCAATTTATACTGT 190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>
          <w:rFonts w:eastAsia="Courier" w:cs="Courier"/>
        </w:rPr>
      </w:pPr>
      <w:r>
        <w:rPr>
          <w:rFonts w:eastAsia="Courier" w:cs="Courier"/>
        </w:rPr>
        <w:t xml:space="preserve">                </w:t>
      </w:r>
    </w:p>
    <w:p>
      <w:pPr>
        <w:pStyle w:val="HTMLPreformatted"/>
        <w:rPr/>
      </w:pPr>
      <w:r>
        <w:rPr/>
        <w:t>tr-1            ACATCAT-----GACTCATGTTATACAT-------------------------------- 1925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Times New Roman" w:cs="Courier New" w:ascii="Courier New" w:hAnsi="Courier New"/>
          <w:szCs w:val="24"/>
        </w:rPr>
        <w:t>tr-2            ACATCAT</w:t>
      </w:r>
      <w:r>
        <w:rPr>
          <w:rFonts w:cs="Courier New" w:ascii="Courier New" w:hAnsi="Courier New"/>
        </w:rPr>
        <w:t>ATTGAGACACATGTTATACA---</w:t>
      </w:r>
      <w:r>
        <w:rPr/>
        <w:t>-----------------------------  1929</w:t>
      </w:r>
    </w:p>
    <w:p>
      <w:pPr>
        <w:pStyle w:val="HTMLPreformatted"/>
        <w:rPr/>
      </w:pPr>
      <w:r>
        <w:rPr/>
        <w:t>tr-3            ACATCATATTGAGACACATGTTATACA--------------------------------- 1947</w: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68400</wp:posOffset>
                </wp:positionH>
                <wp:positionV relativeFrom="paragraph">
                  <wp:posOffset>16510</wp:posOffset>
                </wp:positionV>
                <wp:extent cx="17272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7280" cy="228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2pt;margin-top:1.3pt;width:135.95pt;height:17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ESTa            ACATCAT-----GACTCATGTTATACATTTTAATTAATGAGTGTCATCATAGGTCAGTAA 1975</w:t>
      </w:r>
    </w:p>
    <w:p>
      <w:pPr>
        <w:pStyle w:val="HTMLPreformatted"/>
        <w:rPr/>
      </w:pPr>
      <w:r>
        <w:rPr/>
        <w:t>ESTb            ACATCATATTGAGACACATGTTATACATTTTAATTATTGAGTGTCATCATAGGTCAGTAA 196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</w:t>
      </w:r>
      <w:r>
        <w:rPr/>
        <w:t xml:space="preserve">*******     *** ***********                                     </w:t>
      </w:r>
    </w:p>
    <w:p>
      <w:pPr>
        <w:pStyle w:val="HTMLPreformatted"/>
        <w:rPr>
          <w:rFonts w:eastAsia="Courier" w:cs="Courier"/>
        </w:rPr>
      </w:pPr>
      <w:r>
        <w:rPr>
          <w:rFonts w:eastAsia="Courier" w:cs="Courier"/>
        </w:rPr>
        <w:t xml:space="preserve">                </w:t>
      </w:r>
    </w:p>
    <w:p>
      <w:pPr>
        <w:pStyle w:val="HTMLPreformatted"/>
        <w:rPr/>
      </w:pPr>
      <w:r>
        <w:rPr/>
        <w:t>tr-1            ------------------------------------------------------------</w:t>
      </w:r>
    </w:p>
    <w:p>
      <w:pPr>
        <w:pStyle w:val="HTMLPreformatted"/>
        <w:rPr/>
      </w:pPr>
      <w:r>
        <w:rPr/>
        <w:t>tr-2            ------------------------------------------------------------</w:t>
      </w:r>
    </w:p>
    <w:p>
      <w:pPr>
        <w:pStyle w:val="HTMLPreformatted"/>
        <w:rPr/>
      </w:pPr>
      <w:r>
        <w:rPr/>
        <w:t>tr-3            ------------------------------------------------------------</w:t>
      </w:r>
    </w:p>
    <w:p>
      <w:pPr>
        <w:pStyle w:val="HTMLPreformatted"/>
        <w:rPr/>
      </w:pPr>
      <w:r>
        <w:rPr/>
        <w:t>ESTa            GATGATGTCGGTTGCTGCGATATGTTTGCATGTTATTTTAACCTACAAAAAAGGTTTTGA 2035</w:t>
      </w:r>
    </w:p>
    <w:p>
      <w:pPr>
        <w:pStyle w:val="HTMLPreformatted"/>
        <w:rPr/>
      </w:pPr>
      <w:r>
        <w:rPr/>
        <w:t>ESTb            GATGATGTTGGTTGATGCAATATGTTTGCATGTTATTATAACCTACGAAACAGGTTATGA 2022</w:t>
      </w:r>
    </w:p>
    <w:p>
      <w:pPr>
        <w:pStyle w:val="HTMLPreformatted"/>
        <w:rPr>
          <w:rFonts w:eastAsia="Courier" w:cs="Courier"/>
        </w:rPr>
      </w:pPr>
      <w:r>
        <w:rPr>
          <w:rFonts w:eastAsia="Courier" w:cs="Courier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------------------------------------------------------------</w:t>
      </w:r>
    </w:p>
    <w:p>
      <w:pPr>
        <w:pStyle w:val="HTMLPreformatted"/>
        <w:rPr/>
      </w:pPr>
      <w:r>
        <w:rPr/>
        <w:t>tr-2            ------------------------------------------------------------</w:t>
      </w:r>
    </w:p>
    <w:p>
      <w:pPr>
        <w:pStyle w:val="HTMLPreformatted"/>
        <w:rPr/>
      </w:pPr>
      <w:r>
        <w:rPr/>
        <w:t>tr-3            ------------------------------------------------------------</w:t>
      </w:r>
    </w:p>
    <w:p>
      <w:pPr>
        <w:pStyle w:val="HTMLPreformatted"/>
        <w:rPr/>
      </w:pPr>
      <w:r>
        <w:rPr/>
        <w:t>ESTa            TCTTACAGTATATACAAGATTTATACAATTTATATTTTTAGAAATGCTGTGATGCAAAAA 2095</w:t>
      </w:r>
    </w:p>
    <w:p>
      <w:pPr>
        <w:pStyle w:val="HTMLPreformatted"/>
        <w:rPr/>
      </w:pPr>
      <w:r>
        <w:rPr/>
        <w:t>ESTb            TCTTACAGTATATACAAGATTTATACAATTTATATTTTTAGAAATGCTGTGATGCAAAAA 2082</w:t>
      </w:r>
    </w:p>
    <w:p>
      <w:pPr>
        <w:pStyle w:val="HTMLPreformatted"/>
        <w:rPr>
          <w:rFonts w:eastAsia="Courier" w:cs="Courier"/>
        </w:rPr>
      </w:pPr>
      <w:r>
        <w:rPr>
          <w:rFonts w:eastAsia="Courier" w:cs="Courier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r-1            ------------------------------------------------------------</w:t>
      </w:r>
    </w:p>
    <w:p>
      <w:pPr>
        <w:pStyle w:val="HTMLPreformatted"/>
        <w:rPr/>
      </w:pPr>
      <w:r>
        <w:rPr/>
        <w:t>tr-2            ------------------------------------------------------------</w:t>
      </w:r>
    </w:p>
    <w:p>
      <w:pPr>
        <w:pStyle w:val="HTMLPreformatted"/>
        <w:rPr/>
      </w:pPr>
      <w:r>
        <w:rPr/>
        <w:t>tr-3            ------------------------------------------------------------</w:t>
      </w:r>
    </w:p>
    <w:p>
      <w:pPr>
        <w:pStyle w:val="HTMLPreformatted"/>
        <w:rPr/>
      </w:pPr>
      <w:r>
        <w:rPr/>
        <w:t>ESTa            TACTACACAGAGTGAATTGTCTTAATGCCTGGGATTAAATATGGGTGTTTC</w:t>
      </w:r>
      <w:r>
        <w:rPr>
          <w:u w:val="single"/>
        </w:rPr>
        <w:t>AAAAAAAAA</w:t>
      </w:r>
      <w:r>
        <w:rPr/>
        <w:t xml:space="preserve"> 2155</w:t>
      </w:r>
    </w:p>
    <w:p>
      <w:pPr>
        <w:pStyle w:val="HTMLPreformatted"/>
        <w:rPr/>
      </w:pPr>
      <w:r>
        <w:rPr/>
        <w:t>ESTb            TACTACACAGAGTGAATTGTCTTAATGCCTGGGATTAAATATGGGTGTTTC</w:t>
      </w:r>
      <w:r>
        <w:rPr>
          <w:u w:val="single"/>
        </w:rPr>
        <w:t>AAAAAAAAA</w:t>
      </w:r>
      <w:r>
        <w:rPr/>
        <w:t xml:space="preserve"> 2142</w:t>
      </w:r>
    </w:p>
    <w:p>
      <w:pPr>
        <w:pStyle w:val="HTMLPreformatted"/>
        <w:rPr/>
      </w:pPr>
      <w:r>
        <w:rPr>
          <w:rFonts w:eastAsia="Courier" w:cs="Courier"/>
        </w:rPr>
        <w:t xml:space="preserve">                                                                   </w:t>
      </w:r>
      <w:r>
        <w:rPr>
          <w:rFonts w:eastAsia="Courier" w:cs="Courier"/>
          <w:u w:val="single"/>
        </w:rPr>
        <w:t xml:space="preserve">         </w:t>
      </w:r>
    </w:p>
    <w:p>
      <w:pPr>
        <w:pStyle w:val="HTMLPreformatted"/>
        <w:rPr>
          <w:u w:val="single"/>
        </w:rPr>
      </w:pPr>
      <w:r>
        <w:rPr>
          <w:u w:val="single"/>
        </w:rPr>
      </w:r>
      <w:r>
        <w:br w:type="page"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440" w:right="1440" w:gutter="0" w:header="0" w:top="124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 New" w:cs="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6:29:00Z</dcterms:created>
  <dc:creator>Paul Mould</dc:creator>
  <dc:description/>
  <dc:language>en-US</dc:language>
  <cp:lastModifiedBy>morven.mellan</cp:lastModifiedBy>
  <dcterms:modified xsi:type="dcterms:W3CDTF">2006-07-20T16:29:00Z</dcterms:modified>
  <cp:revision>2</cp:revision>
  <dc:subject/>
  <dc:title>DNA sequence alignment</dc:title>
</cp:coreProperties>
</file>